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9D13" w14:textId="076F1793" w:rsidR="00450F43" w:rsidRDefault="00450F43" w:rsidP="00450F43">
      <w:pPr>
        <w:spacing w:line="480" w:lineRule="auto"/>
        <w:rPr>
          <w:rFonts w:cstheme="minorHAnsi"/>
          <w:b/>
          <w:bCs/>
          <w:lang w:val="en-US"/>
        </w:rPr>
      </w:pPr>
      <w:r>
        <w:rPr>
          <w:rFonts w:eastAsiaTheme="minorHAnsi"/>
          <w:b/>
          <w:bCs/>
          <w:sz w:val="22"/>
          <w:szCs w:val="22"/>
          <w:lang w:val="en-US" w:eastAsia="en-US"/>
        </w:rPr>
        <w:t>Supplementary Table 1</w:t>
      </w:r>
      <w:r w:rsidRPr="00601E0F">
        <w:rPr>
          <w:rFonts w:eastAsiaTheme="minorHAnsi"/>
          <w:b/>
          <w:bCs/>
          <w:sz w:val="22"/>
          <w:szCs w:val="22"/>
          <w:lang w:val="en-US" w:eastAsia="en-US"/>
        </w:rPr>
        <w:t xml:space="preserve">. </w:t>
      </w:r>
      <w:r w:rsidRPr="00601E0F">
        <w:rPr>
          <w:rFonts w:eastAsiaTheme="minorHAnsi"/>
          <w:sz w:val="22"/>
          <w:szCs w:val="22"/>
          <w:lang w:val="en-US" w:eastAsia="en-US"/>
        </w:rPr>
        <w:t>Comparison between patients with different arrhythmic burden evolutions.</w:t>
      </w:r>
    </w:p>
    <w:tbl>
      <w:tblPr>
        <w:tblW w:w="11819" w:type="dxa"/>
        <w:tblInd w:w="-8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4531"/>
        <w:gridCol w:w="2126"/>
        <w:gridCol w:w="1843"/>
        <w:gridCol w:w="1701"/>
        <w:gridCol w:w="1276"/>
        <w:gridCol w:w="336"/>
      </w:tblGrid>
      <w:tr w:rsidR="00450F43" w:rsidRPr="00BD0DFD" w14:paraId="07A78721" w14:textId="77777777" w:rsidTr="006E5255">
        <w:trPr>
          <w:gridBefore w:val="1"/>
          <w:gridAfter w:val="1"/>
          <w:wBefore w:w="6" w:type="dxa"/>
          <w:wAfter w:w="336" w:type="dxa"/>
          <w:trHeight w:val="511"/>
        </w:trPr>
        <w:tc>
          <w:tcPr>
            <w:tcW w:w="4531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F2A8A36" w14:textId="77777777" w:rsidR="00450F43" w:rsidRPr="00DB607E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14:paraId="1E052F2F" w14:textId="77777777" w:rsidR="00450F43" w:rsidRPr="00BD0DFD" w:rsidRDefault="00450F43" w:rsidP="006E5255">
            <w:pPr>
              <w:pStyle w:val="NormaleWeb"/>
              <w:spacing w:before="0" w:beforeAutospacing="0" w:after="0" w:afterAutospacing="0" w:line="480" w:lineRule="auto"/>
              <w:rPr>
                <w:color w:val="000000" w:themeColor="text1"/>
                <w:sz w:val="22"/>
                <w:szCs w:val="22"/>
              </w:rPr>
            </w:pPr>
            <w:r w:rsidRPr="00BD0DFD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Group A </w:t>
            </w:r>
          </w:p>
          <w:p w14:paraId="47EFD166" w14:textId="77777777" w:rsidR="00450F43" w:rsidRPr="00BD0DFD" w:rsidRDefault="00450F43" w:rsidP="006E5255">
            <w:pPr>
              <w:pStyle w:val="Normale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D0DFD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9 patient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6412027" w14:textId="77777777" w:rsidR="00450F43" w:rsidRPr="00BD0DFD" w:rsidRDefault="00450F43" w:rsidP="006E5255">
            <w:pPr>
              <w:pStyle w:val="NormaleWeb"/>
              <w:spacing w:before="0" w:beforeAutospacing="0" w:after="0" w:afterAutospacing="0" w:line="480" w:lineRule="auto"/>
              <w:rPr>
                <w:color w:val="000000" w:themeColor="text1"/>
                <w:sz w:val="22"/>
                <w:szCs w:val="22"/>
              </w:rPr>
            </w:pPr>
            <w:r w:rsidRPr="00BD0DFD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Group B</w:t>
            </w:r>
          </w:p>
          <w:p w14:paraId="1B7B59CD" w14:textId="77777777" w:rsidR="00450F43" w:rsidRPr="00BD0DFD" w:rsidRDefault="00450F43" w:rsidP="006E5255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0DFD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11 patient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630DAF2" w14:textId="77777777" w:rsidR="00450F43" w:rsidRPr="00DB607E" w:rsidRDefault="00450F43" w:rsidP="006E5255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0DFD">
              <w:rPr>
                <w:b/>
                <w:bCs/>
                <w:color w:val="000000" w:themeColor="text1"/>
                <w:sz w:val="22"/>
                <w:szCs w:val="22"/>
              </w:rPr>
              <w:t>Group C</w:t>
            </w:r>
          </w:p>
          <w:p w14:paraId="7B4C6F12" w14:textId="77777777" w:rsidR="00450F43" w:rsidRPr="00DB607E" w:rsidRDefault="00450F43" w:rsidP="006E5255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8 </w:t>
            </w:r>
            <w:r w:rsidRPr="00BD0DF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atients</w:t>
            </w: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E4DFABA" w14:textId="77777777" w:rsidR="00450F43" w:rsidRPr="00DB607E" w:rsidRDefault="00450F43" w:rsidP="006E5255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0DFD">
              <w:rPr>
                <w:b/>
                <w:bCs/>
                <w:color w:val="000000" w:themeColor="text1"/>
                <w:sz w:val="22"/>
                <w:szCs w:val="22"/>
              </w:rPr>
              <w:t>Group D</w:t>
            </w:r>
          </w:p>
          <w:p w14:paraId="50988EB5" w14:textId="77777777" w:rsidR="00450F43" w:rsidRPr="00DB607E" w:rsidRDefault="00450F43" w:rsidP="006E5255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35 </w:t>
            </w:r>
            <w:r w:rsidRPr="00BD0DF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atients</w:t>
            </w: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450F43" w:rsidRPr="00BD0DFD" w14:paraId="63F12686" w14:textId="77777777" w:rsidTr="006E5255">
        <w:trPr>
          <w:gridBefore w:val="1"/>
          <w:gridAfter w:val="1"/>
          <w:wBefore w:w="6" w:type="dxa"/>
          <w:wAfter w:w="336" w:type="dxa"/>
          <w:trHeight w:val="295"/>
        </w:trPr>
        <w:tc>
          <w:tcPr>
            <w:tcW w:w="45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0F7BA81" w14:textId="77777777" w:rsidR="00450F43" w:rsidRPr="006B254D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6B254D">
              <w:rPr>
                <w:b/>
                <w:bCs/>
                <w:color w:val="000000" w:themeColor="text1"/>
                <w:sz w:val="22"/>
                <w:szCs w:val="22"/>
                <w:u w:val="single"/>
                <w:lang w:val="en-US"/>
              </w:rPr>
              <w:t>Pre-operative characteristics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BAC592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3A62A7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CE7A12B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D1EDC2B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450F43" w:rsidRPr="00BD0DFD" w14:paraId="1B6DAFDD" w14:textId="77777777" w:rsidTr="006E5255">
        <w:trPr>
          <w:gridBefore w:val="1"/>
          <w:gridAfter w:val="1"/>
          <w:wBefore w:w="6" w:type="dxa"/>
          <w:wAfter w:w="336" w:type="dxa"/>
          <w:trHeight w:val="295"/>
        </w:trPr>
        <w:tc>
          <w:tcPr>
            <w:tcW w:w="45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55FD8C5" w14:textId="77777777" w:rsidR="00450F43" w:rsidRPr="00DB607E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emale sex </w:t>
            </w:r>
            <w:r w:rsidRPr="00DB607E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0BBB3C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6 (66.7)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1AB315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3 (27.3)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554EEA5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>3 (37.5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653E464" w14:textId="77777777" w:rsidR="00450F43" w:rsidRPr="00DB607E" w:rsidRDefault="00450F43" w:rsidP="006E5255">
            <w:pPr>
              <w:spacing w:line="480" w:lineRule="auto"/>
              <w:ind w:left="-70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>14 (40)</w:t>
            </w:r>
          </w:p>
        </w:tc>
      </w:tr>
      <w:tr w:rsidR="00450F43" w:rsidRPr="00BD0DFD" w14:paraId="2A4BA256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A007B77" w14:textId="77777777" w:rsidR="00450F43" w:rsidRPr="00DB607E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ge, years </w:t>
            </w:r>
            <w:r w:rsidRPr="00DB607E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8D5753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55 [48.5; 69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5BF5DA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51 [40; 63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EF378D8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 xml:space="preserve">59.5 </w:t>
            </w:r>
            <w:r w:rsidRPr="00BD0DFD">
              <w:rPr>
                <w:color w:val="000000" w:themeColor="text1"/>
                <w:sz w:val="22"/>
                <w:szCs w:val="22"/>
              </w:rPr>
              <w:t>[</w:t>
            </w:r>
            <w:r w:rsidRPr="00DB607E">
              <w:rPr>
                <w:color w:val="000000" w:themeColor="text1"/>
                <w:sz w:val="22"/>
                <w:szCs w:val="22"/>
              </w:rPr>
              <w:t>46.5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DB607E">
              <w:rPr>
                <w:color w:val="000000" w:themeColor="text1"/>
                <w:sz w:val="22"/>
                <w:szCs w:val="22"/>
              </w:rPr>
              <w:t>64.2</w:t>
            </w:r>
            <w:r w:rsidRPr="00BD0DFD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6FEFB4" w14:textId="77777777" w:rsidR="00450F43" w:rsidRPr="00DB607E" w:rsidRDefault="00450F43" w:rsidP="006E5255">
            <w:pPr>
              <w:spacing w:line="480" w:lineRule="auto"/>
              <w:ind w:left="-70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 xml:space="preserve">52 </w:t>
            </w:r>
            <w:r w:rsidRPr="00BD0DFD">
              <w:rPr>
                <w:color w:val="000000" w:themeColor="text1"/>
                <w:sz w:val="22"/>
                <w:szCs w:val="22"/>
              </w:rPr>
              <w:t>[</w:t>
            </w:r>
            <w:r w:rsidRPr="00DB607E">
              <w:rPr>
                <w:color w:val="000000" w:themeColor="text1"/>
                <w:sz w:val="22"/>
                <w:szCs w:val="22"/>
              </w:rPr>
              <w:t>41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DB607E">
              <w:rPr>
                <w:color w:val="000000" w:themeColor="text1"/>
                <w:sz w:val="22"/>
                <w:szCs w:val="22"/>
              </w:rPr>
              <w:t>59</w:t>
            </w:r>
            <w:r w:rsidRPr="00BD0DFD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450F43" w:rsidRPr="00BD0DFD" w14:paraId="24B62BFA" w14:textId="77777777" w:rsidTr="006E5255">
        <w:trPr>
          <w:gridBefore w:val="1"/>
          <w:gridAfter w:val="1"/>
          <w:wBefore w:w="6" w:type="dxa"/>
          <w:wAfter w:w="336" w:type="dxa"/>
          <w:trHeight w:val="423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29F7DD5" w14:textId="77777777" w:rsidR="00450F43" w:rsidRPr="00DB607E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ricuspid valve regurgitation &gt; 2 </w:t>
            </w:r>
            <w:r w:rsidRPr="00DB607E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AB1DE3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A64835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1 (9.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C2D02AE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5CC967D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>1 (2.9)</w:t>
            </w:r>
          </w:p>
        </w:tc>
      </w:tr>
      <w:tr w:rsidR="00450F43" w:rsidRPr="00BD0DFD" w14:paraId="5D90AC7C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BC1E53E" w14:textId="77777777" w:rsidR="00450F43" w:rsidRPr="00DB607E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VEF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,</w:t>
            </w: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% </w:t>
            </w:r>
            <w:r w:rsidRPr="00DB607E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846A0B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58 [56; 60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E4FED6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62 [58; 65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E114596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 xml:space="preserve">61 </w:t>
            </w:r>
            <w:r w:rsidRPr="00BD0DFD">
              <w:rPr>
                <w:color w:val="000000" w:themeColor="text1"/>
                <w:sz w:val="22"/>
                <w:szCs w:val="22"/>
              </w:rPr>
              <w:t>[</w:t>
            </w:r>
            <w:r w:rsidRPr="00DB607E">
              <w:rPr>
                <w:color w:val="000000" w:themeColor="text1"/>
                <w:sz w:val="22"/>
                <w:szCs w:val="22"/>
              </w:rPr>
              <w:t>57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DB607E">
              <w:rPr>
                <w:color w:val="000000" w:themeColor="text1"/>
                <w:sz w:val="22"/>
                <w:szCs w:val="22"/>
              </w:rPr>
              <w:t>65</w:t>
            </w:r>
            <w:r w:rsidRPr="00BD0DFD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7A7706C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 xml:space="preserve">62 </w:t>
            </w:r>
            <w:r w:rsidRPr="00BD0DFD">
              <w:rPr>
                <w:color w:val="000000" w:themeColor="text1"/>
                <w:sz w:val="22"/>
                <w:szCs w:val="22"/>
              </w:rPr>
              <w:t>[</w:t>
            </w:r>
            <w:r w:rsidRPr="00DB607E">
              <w:rPr>
                <w:color w:val="000000" w:themeColor="text1"/>
                <w:sz w:val="22"/>
                <w:szCs w:val="22"/>
              </w:rPr>
              <w:t>58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DB607E">
              <w:rPr>
                <w:color w:val="000000" w:themeColor="text1"/>
                <w:sz w:val="22"/>
                <w:szCs w:val="22"/>
              </w:rPr>
              <w:t>65</w:t>
            </w:r>
            <w:r w:rsidRPr="00BD0DFD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450F43" w:rsidRPr="00BD0DFD" w14:paraId="6A985105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235F54E" w14:textId="77777777" w:rsidR="00450F43" w:rsidRPr="00DB607E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607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V-EDD, mm </w:t>
            </w:r>
            <w:r w:rsidRPr="00DB607E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106629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52 [45; 54.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F2C0EE7" w14:textId="77777777" w:rsidR="00450F43" w:rsidRPr="00BD0DFD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D0DFD">
              <w:rPr>
                <w:color w:val="000000" w:themeColor="text1"/>
                <w:kern w:val="24"/>
                <w:sz w:val="22"/>
                <w:szCs w:val="22"/>
              </w:rPr>
              <w:t>54 [52; 59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844B638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 xml:space="preserve">54 </w:t>
            </w:r>
            <w:r w:rsidRPr="00BD0DFD">
              <w:rPr>
                <w:color w:val="000000" w:themeColor="text1"/>
                <w:sz w:val="22"/>
                <w:szCs w:val="22"/>
              </w:rPr>
              <w:t>[</w:t>
            </w:r>
            <w:r w:rsidRPr="00DB607E">
              <w:rPr>
                <w:color w:val="000000" w:themeColor="text1"/>
                <w:sz w:val="22"/>
                <w:szCs w:val="22"/>
              </w:rPr>
              <w:t>49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DB607E">
              <w:rPr>
                <w:color w:val="000000" w:themeColor="text1"/>
                <w:sz w:val="22"/>
                <w:szCs w:val="22"/>
              </w:rPr>
              <w:t>57</w:t>
            </w:r>
            <w:r w:rsidRPr="00BD0DFD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F0F5763" w14:textId="77777777" w:rsidR="00450F43" w:rsidRPr="00DB607E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B607E">
              <w:rPr>
                <w:color w:val="000000" w:themeColor="text1"/>
                <w:sz w:val="22"/>
                <w:szCs w:val="22"/>
              </w:rPr>
              <w:t>51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DB607E">
              <w:rPr>
                <w:color w:val="000000" w:themeColor="text1"/>
                <w:sz w:val="22"/>
                <w:szCs w:val="22"/>
              </w:rPr>
              <w:t>46</w:t>
            </w:r>
            <w:r w:rsidRPr="00BD0DFD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DB607E">
              <w:rPr>
                <w:color w:val="000000" w:themeColor="text1"/>
                <w:sz w:val="22"/>
                <w:szCs w:val="22"/>
              </w:rPr>
              <w:t>58</w:t>
            </w:r>
            <w:r w:rsidRPr="00BD0DFD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943F6C" w:rsidRPr="00943F6C" w14:paraId="3E3A032F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06927C5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PAP</w:t>
            </w:r>
            <w:proofErr w:type="spellEnd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, mmHg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27B38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5 [27; 46.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1FA27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0 [22.7; 38.2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3A8168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30 [25; 45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2742EF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29 [25; 32.2]</w:t>
            </w:r>
          </w:p>
        </w:tc>
      </w:tr>
      <w:tr w:rsidR="00943F6C" w:rsidRPr="00943F6C" w14:paraId="53FECE04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298F2EC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Bileaflet</w:t>
            </w:r>
            <w:proofErr w:type="spellEnd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prolapse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AC3833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 (66.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F4EF0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7 (6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4825B46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7 (87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7F458C8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23 (65.7)</w:t>
            </w:r>
          </w:p>
        </w:tc>
      </w:tr>
      <w:tr w:rsidR="00943F6C" w:rsidRPr="00943F6C" w14:paraId="650C05A6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13255BA" w14:textId="366C640F" w:rsidR="00450F43" w:rsidRPr="00943F6C" w:rsidRDefault="0065125E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nfero</w:t>
            </w:r>
            <w:proofErr w:type="spellEnd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-lateral </w:t>
            </w:r>
            <w:r w:rsidR="00450F43"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AD </w:t>
            </w:r>
            <w:r w:rsidR="00450F43"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0FBE73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0A219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7 (6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5B843B9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2 (2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90AF95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6 (45.7)</w:t>
            </w:r>
          </w:p>
        </w:tc>
      </w:tr>
      <w:tr w:rsidR="00943F6C" w:rsidRPr="00943F6C" w14:paraId="1C0238F3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19418DFE" w14:textId="6D56D7D0" w:rsidR="00450F43" w:rsidRPr="00943F6C" w:rsidRDefault="0065125E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nfero</w:t>
            </w:r>
            <w:proofErr w:type="spellEnd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-lateral </w:t>
            </w:r>
            <w:r w:rsidR="00450F43"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AD length, mm </w:t>
            </w:r>
            <w:r w:rsidR="00450F43" w:rsidRPr="00943F6C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F1173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0 [10; 10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13D5C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  <w:lang w:val="en-US"/>
              </w:rPr>
              <w:t>7 [6; 11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71FCC30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8.5 [8.25; 8.75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08D2DA0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5.75 [7; 10]</w:t>
            </w:r>
          </w:p>
        </w:tc>
      </w:tr>
      <w:tr w:rsidR="00943F6C" w:rsidRPr="00943F6C" w14:paraId="7B23BD39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C4F7AED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ickelhaube sign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2B95DD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2108D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 (54.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55DEE5C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3 (37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F8E24B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1 (31.4)</w:t>
            </w:r>
          </w:p>
        </w:tc>
      </w:tr>
      <w:tr w:rsidR="00943F6C" w:rsidRPr="00943F6C" w14:paraId="6083F4E0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51F22C1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VB/24 hours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850115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101 [996; 8397.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875A99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889 [266; 3277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EAB5C8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63 [29.2; 699.2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F0867D3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8 [2; 94]</w:t>
            </w:r>
          </w:p>
        </w:tc>
      </w:tr>
      <w:tr w:rsidR="00943F6C" w:rsidRPr="00943F6C" w14:paraId="1F5E4045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577F9A09" w14:textId="44373BF5" w:rsidR="006F316D" w:rsidRPr="00943F6C" w:rsidRDefault="006F316D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VB/24 hours ≥ 5% </w:t>
            </w:r>
            <w:r w:rsidRPr="00943F6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4528B4" w14:textId="10FBD720" w:rsidR="006F316D" w:rsidRPr="00943F6C" w:rsidRDefault="0066561E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</w:t>
            </w:r>
            <w:r w:rsidR="006F316D"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Pr="00943F6C">
              <w:rPr>
                <w:color w:val="000000" w:themeColor="text1"/>
                <w:kern w:val="24"/>
                <w:sz w:val="22"/>
                <w:szCs w:val="22"/>
              </w:rPr>
              <w:t>33.3</w:t>
            </w:r>
            <w:r w:rsidR="006F316D" w:rsidRPr="00943F6C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376EA3" w14:textId="2FCA3483" w:rsidR="006F316D" w:rsidRPr="00943F6C" w:rsidRDefault="001119C0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3E9C369C" w14:textId="21DBA4F0" w:rsidR="006F316D" w:rsidRPr="00943F6C" w:rsidRDefault="006F316D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09E7DEE2" w14:textId="025340D7" w:rsidR="006F316D" w:rsidRPr="00943F6C" w:rsidRDefault="006F316D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943F6C" w:rsidRPr="00943F6C" w14:paraId="6977F508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0147E547" w14:textId="26F3A4C4" w:rsidR="00943F6C" w:rsidRPr="00943F6C" w:rsidRDefault="00943F6C" w:rsidP="006E5255">
            <w:pPr>
              <w:spacing w:line="480" w:lineRule="auto"/>
              <w:jc w:val="both"/>
              <w:rPr>
                <w:rFonts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943F6C">
              <w:rPr>
                <w:rFonts w:cstheme="minorHAnsi"/>
                <w:b/>
                <w:bCs/>
                <w:color w:val="FF0000"/>
                <w:sz w:val="22"/>
                <w:szCs w:val="22"/>
                <w:lang w:val="en-US"/>
              </w:rPr>
              <w:t xml:space="preserve">NSVT </w:t>
            </w:r>
            <w:r w:rsidRPr="00943F6C">
              <w:rPr>
                <w:rFonts w:cstheme="minorHAnsi"/>
                <w:color w:val="FF0000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338EB7" w14:textId="26C1777D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kern w:val="24"/>
                <w:sz w:val="22"/>
                <w:szCs w:val="22"/>
              </w:rPr>
            </w:pPr>
            <w:r w:rsidRPr="00943F6C">
              <w:rPr>
                <w:color w:val="FF0000"/>
                <w:kern w:val="24"/>
                <w:sz w:val="22"/>
                <w:szCs w:val="22"/>
              </w:rPr>
              <w:t>7 (77.8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F6C59E" w14:textId="0086BB9C" w:rsidR="00943F6C" w:rsidRPr="00943F6C" w:rsidRDefault="005B0BF9" w:rsidP="006E5255">
            <w:pPr>
              <w:spacing w:line="480" w:lineRule="auto"/>
              <w:jc w:val="both"/>
              <w:rPr>
                <w:color w:val="FF0000"/>
                <w:kern w:val="24"/>
                <w:sz w:val="22"/>
                <w:szCs w:val="22"/>
              </w:rPr>
            </w:pPr>
            <w:r>
              <w:rPr>
                <w:color w:val="FF0000"/>
                <w:kern w:val="24"/>
                <w:sz w:val="22"/>
                <w:szCs w:val="22"/>
              </w:rPr>
              <w:t>7 (6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8081A1C" w14:textId="095ECF57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sz w:val="22"/>
                <w:szCs w:val="22"/>
              </w:rPr>
            </w:pPr>
            <w:r w:rsidRPr="00943F6C">
              <w:rPr>
                <w:color w:val="FF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79DE8A98" w14:textId="6F0D08B4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sz w:val="22"/>
                <w:szCs w:val="22"/>
              </w:rPr>
            </w:pPr>
            <w:r w:rsidRPr="00943F6C">
              <w:rPr>
                <w:color w:val="FF0000"/>
                <w:sz w:val="22"/>
                <w:szCs w:val="22"/>
              </w:rPr>
              <w:t>0</w:t>
            </w:r>
          </w:p>
        </w:tc>
      </w:tr>
      <w:tr w:rsidR="00943F6C" w:rsidRPr="00943F6C" w14:paraId="0331908A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51A9718C" w14:textId="0AC8A3E2" w:rsidR="00943F6C" w:rsidRPr="00943F6C" w:rsidRDefault="00943F6C" w:rsidP="006E5255">
            <w:pPr>
              <w:spacing w:line="480" w:lineRule="auto"/>
              <w:jc w:val="both"/>
              <w:rPr>
                <w:rFonts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943F6C">
              <w:rPr>
                <w:rFonts w:cstheme="minorHAnsi"/>
                <w:b/>
                <w:bCs/>
                <w:color w:val="FF0000"/>
                <w:sz w:val="22"/>
                <w:szCs w:val="22"/>
                <w:lang w:val="en-US"/>
              </w:rPr>
              <w:t xml:space="preserve">VT </w:t>
            </w:r>
            <w:r w:rsidRPr="00943F6C">
              <w:rPr>
                <w:rFonts w:cstheme="minorHAnsi"/>
                <w:color w:val="FF0000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75DAA7" w14:textId="4194D282" w:rsidR="00943F6C" w:rsidRPr="00943F6C" w:rsidRDefault="005B0BF9" w:rsidP="006E5255">
            <w:pPr>
              <w:spacing w:line="480" w:lineRule="auto"/>
              <w:jc w:val="both"/>
              <w:rPr>
                <w:color w:val="FF0000"/>
                <w:kern w:val="24"/>
                <w:sz w:val="22"/>
                <w:szCs w:val="22"/>
              </w:rPr>
            </w:pPr>
            <w:r>
              <w:rPr>
                <w:color w:val="FF0000"/>
                <w:kern w:val="24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0522DDC" w14:textId="53568FA6" w:rsidR="00943F6C" w:rsidRPr="00943F6C" w:rsidRDefault="005B0BF9" w:rsidP="006E5255">
            <w:pPr>
              <w:spacing w:line="480" w:lineRule="auto"/>
              <w:jc w:val="both"/>
              <w:rPr>
                <w:color w:val="FF0000"/>
                <w:kern w:val="24"/>
                <w:sz w:val="22"/>
                <w:szCs w:val="22"/>
              </w:rPr>
            </w:pPr>
            <w:r>
              <w:rPr>
                <w:color w:val="FF0000"/>
                <w:kern w:val="24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6BB607B1" w14:textId="1544FDA5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sz w:val="22"/>
                <w:szCs w:val="22"/>
              </w:rPr>
            </w:pPr>
            <w:r w:rsidRPr="00943F6C">
              <w:rPr>
                <w:color w:val="FF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152090A" w14:textId="4E5A08B6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sz w:val="22"/>
                <w:szCs w:val="22"/>
              </w:rPr>
            </w:pPr>
            <w:r w:rsidRPr="00943F6C">
              <w:rPr>
                <w:color w:val="FF0000"/>
                <w:sz w:val="22"/>
                <w:szCs w:val="22"/>
              </w:rPr>
              <w:t>0</w:t>
            </w:r>
          </w:p>
        </w:tc>
      </w:tr>
      <w:tr w:rsidR="00943F6C" w:rsidRPr="00943F6C" w14:paraId="3890CE1E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0301CD7A" w14:textId="1C808443" w:rsidR="00943F6C" w:rsidRPr="00943F6C" w:rsidRDefault="00943F6C" w:rsidP="006E5255">
            <w:pPr>
              <w:spacing w:line="480" w:lineRule="auto"/>
              <w:jc w:val="both"/>
              <w:rPr>
                <w:rFonts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943F6C">
              <w:rPr>
                <w:rFonts w:cstheme="minorHAnsi"/>
                <w:b/>
                <w:bCs/>
                <w:color w:val="FF0000"/>
                <w:sz w:val="22"/>
                <w:szCs w:val="22"/>
                <w:lang w:val="en-US"/>
              </w:rPr>
              <w:t xml:space="preserve">VF </w:t>
            </w:r>
            <w:r w:rsidRPr="00943F6C">
              <w:rPr>
                <w:rFonts w:cstheme="minorHAnsi"/>
                <w:color w:val="FF0000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34771E" w14:textId="4E8E9CEE" w:rsidR="00943F6C" w:rsidRPr="00943F6C" w:rsidRDefault="005B0BF9" w:rsidP="006E5255">
            <w:pPr>
              <w:spacing w:line="480" w:lineRule="auto"/>
              <w:jc w:val="both"/>
              <w:rPr>
                <w:color w:val="FF0000"/>
                <w:kern w:val="24"/>
                <w:sz w:val="22"/>
                <w:szCs w:val="22"/>
              </w:rPr>
            </w:pPr>
            <w:r>
              <w:rPr>
                <w:color w:val="FF0000"/>
                <w:kern w:val="24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CAA3C7" w14:textId="51A1C2D7" w:rsidR="00943F6C" w:rsidRPr="00943F6C" w:rsidRDefault="005B0BF9" w:rsidP="006E5255">
            <w:pPr>
              <w:spacing w:line="480" w:lineRule="auto"/>
              <w:jc w:val="both"/>
              <w:rPr>
                <w:color w:val="FF0000"/>
                <w:kern w:val="24"/>
                <w:sz w:val="22"/>
                <w:szCs w:val="22"/>
              </w:rPr>
            </w:pPr>
            <w:r>
              <w:rPr>
                <w:color w:val="FF0000"/>
                <w:kern w:val="24"/>
                <w:sz w:val="22"/>
                <w:szCs w:val="22"/>
              </w:rPr>
              <w:t>2 (18.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22F9C6A9" w14:textId="12C36FE5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sz w:val="22"/>
                <w:szCs w:val="22"/>
              </w:rPr>
            </w:pPr>
            <w:r w:rsidRPr="00943F6C">
              <w:rPr>
                <w:color w:val="FF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6347122A" w14:textId="6EA86C92" w:rsidR="00943F6C" w:rsidRPr="00943F6C" w:rsidRDefault="00943F6C" w:rsidP="006E5255">
            <w:pPr>
              <w:spacing w:line="480" w:lineRule="auto"/>
              <w:jc w:val="both"/>
              <w:rPr>
                <w:color w:val="FF0000"/>
                <w:sz w:val="22"/>
                <w:szCs w:val="22"/>
              </w:rPr>
            </w:pPr>
            <w:r w:rsidRPr="00943F6C">
              <w:rPr>
                <w:color w:val="FF0000"/>
                <w:sz w:val="22"/>
                <w:szCs w:val="22"/>
              </w:rPr>
              <w:t>0</w:t>
            </w:r>
          </w:p>
        </w:tc>
      </w:tr>
      <w:tr w:rsidR="00943F6C" w:rsidRPr="00943F6C" w14:paraId="64CEC388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1560C71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TW in inferior leads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 xml:space="preserve">(n, %) 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28277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5 (55.5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7DCC1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5 (45.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D0BE82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2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CD6BAF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8 (26.7)</w:t>
            </w:r>
          </w:p>
        </w:tc>
      </w:tr>
      <w:tr w:rsidR="00943F6C" w:rsidRPr="00943F6C" w14:paraId="7EC67B12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B302EA4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olymorphic PVB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7A3B8C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8 (88.9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4B27F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8 (80.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C496B8C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5 (62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7AFCFE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5 (42.9)</w:t>
            </w:r>
          </w:p>
        </w:tc>
      </w:tr>
      <w:tr w:rsidR="00943F6C" w:rsidRPr="00943F6C" w14:paraId="7DF7DA6A" w14:textId="77777777" w:rsidTr="004F3290">
        <w:trPr>
          <w:trHeight w:val="241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1F6C524F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VB morphology: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9E626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323B7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5E1F746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77C28F1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943F6C" w:rsidRPr="00943F6C" w14:paraId="48CBA191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88300EE" w14:textId="77777777" w:rsidR="00450F43" w:rsidRPr="00943F6C" w:rsidRDefault="00450F43" w:rsidP="00450F43">
            <w:pPr>
              <w:pStyle w:val="Paragrafoelenco"/>
              <w:numPr>
                <w:ilvl w:val="0"/>
                <w:numId w:val="4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MP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77E0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 (85.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39DA8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5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A80878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2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FDBA813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0 (34.5)</w:t>
            </w:r>
          </w:p>
        </w:tc>
      </w:tr>
      <w:tr w:rsidR="00943F6C" w:rsidRPr="00943F6C" w14:paraId="30EC70E7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7020826" w14:textId="77777777" w:rsidR="00450F43" w:rsidRPr="00943F6C" w:rsidRDefault="00450F43" w:rsidP="00450F43">
            <w:pPr>
              <w:pStyle w:val="Paragrafoelenco"/>
              <w:numPr>
                <w:ilvl w:val="0"/>
                <w:numId w:val="4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LP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FF76C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7D0D2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A6F89D5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4078E58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2.9)</w:t>
            </w:r>
          </w:p>
        </w:tc>
      </w:tr>
      <w:tr w:rsidR="00943F6C" w:rsidRPr="00943F6C" w14:paraId="39E059FA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9B42AD3" w14:textId="77777777" w:rsidR="00450F43" w:rsidRPr="00943F6C" w:rsidRDefault="00450F43" w:rsidP="00450F43">
            <w:pPr>
              <w:pStyle w:val="Paragrafoelenco"/>
              <w:numPr>
                <w:ilvl w:val="0"/>
                <w:numId w:val="4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N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DBE9D9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28.6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A6F3C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5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9E34A9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2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FB0BA19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3.4)</w:t>
            </w:r>
          </w:p>
        </w:tc>
      </w:tr>
      <w:tr w:rsidR="00943F6C" w:rsidRPr="00943F6C" w14:paraId="7E5FA77E" w14:textId="77777777" w:rsidTr="004F3290">
        <w:trPr>
          <w:trHeight w:val="18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6EE8A043" w14:textId="77777777" w:rsidR="00450F43" w:rsidRPr="00943F6C" w:rsidRDefault="00450F43" w:rsidP="00450F43">
            <w:pPr>
              <w:pStyle w:val="Paragrafoelenco"/>
              <w:numPr>
                <w:ilvl w:val="0"/>
                <w:numId w:val="4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RVOT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591F6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4 (44.4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159B9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 (27.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AFEB11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2 (25.0)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27DDADC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 (11.4)</w:t>
            </w:r>
          </w:p>
        </w:tc>
      </w:tr>
      <w:tr w:rsidR="00943F6C" w:rsidRPr="00943F6C" w14:paraId="08543FA2" w14:textId="77777777" w:rsidTr="004F3290">
        <w:trPr>
          <w:trHeight w:val="18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36A97992" w14:textId="77777777" w:rsidR="00450F43" w:rsidRPr="00943F6C" w:rsidRDefault="00450F43" w:rsidP="00450F43">
            <w:pPr>
              <w:pStyle w:val="Paragrafoelenco"/>
              <w:numPr>
                <w:ilvl w:val="0"/>
                <w:numId w:val="4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Other sites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A9A5FD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22.2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51AD7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4 (36.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717927F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2 (25.0)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FFF184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 (11.4)</w:t>
            </w:r>
          </w:p>
        </w:tc>
      </w:tr>
      <w:tr w:rsidR="00943F6C" w:rsidRPr="00943F6C" w14:paraId="56718963" w14:textId="77777777" w:rsidTr="004F3290">
        <w:trPr>
          <w:trHeight w:val="18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319CE6B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ignificant PVB morphology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10AAED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 (85.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7A079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 (7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681D5E5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25)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DF761D9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2 (41)</w:t>
            </w:r>
          </w:p>
        </w:tc>
      </w:tr>
      <w:tr w:rsidR="00943F6C" w:rsidRPr="00943F6C" w14:paraId="0BFBED5B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CB086B6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alpitations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2CD598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8 (88.9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0B347D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7 (6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2E9541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 (5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C4B9E1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6 (45.7)</w:t>
            </w:r>
          </w:p>
        </w:tc>
      </w:tr>
      <w:tr w:rsidR="00943F6C" w:rsidRPr="00943F6C" w14:paraId="690EC0D0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ACD7F91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ntiarrhythmic therapy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A3D0C5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25.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8CC90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5 (55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7097CA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 (5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200858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0 (28.6)</w:t>
            </w:r>
          </w:p>
        </w:tc>
      </w:tr>
      <w:tr w:rsidR="00943F6C" w:rsidRPr="00943F6C" w14:paraId="42229D88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607DDAD" w14:textId="77777777" w:rsidR="00450F43" w:rsidRPr="00943F6C" w:rsidRDefault="00450F43" w:rsidP="00450F43">
            <w:pPr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lass </w:t>
            </w: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c</w:t>
            </w:r>
            <w:proofErr w:type="spellEnd"/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D03F3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1512B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97AEC9D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BD4147B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2.9)</w:t>
            </w:r>
          </w:p>
        </w:tc>
      </w:tr>
      <w:tr w:rsidR="00943F6C" w:rsidRPr="00943F6C" w14:paraId="34A2D480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5024525" w14:textId="77777777" w:rsidR="00450F43" w:rsidRPr="00943F6C" w:rsidRDefault="00450F43" w:rsidP="00450F43">
            <w:pPr>
              <w:numPr>
                <w:ilvl w:val="0"/>
                <w:numId w:val="2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237503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4C9C08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5 (55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00A8B4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 (5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F8D8E8F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0 (28.6)</w:t>
            </w:r>
          </w:p>
        </w:tc>
      </w:tr>
      <w:tr w:rsidR="00943F6C" w:rsidRPr="00943F6C" w14:paraId="37D3BDF8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5BEF017" w14:textId="77777777" w:rsidR="00450F43" w:rsidRPr="00943F6C" w:rsidRDefault="00450F43" w:rsidP="00450F43">
            <w:pPr>
              <w:numPr>
                <w:ilvl w:val="0"/>
                <w:numId w:val="3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lass II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0D8808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28876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8DF54D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AC7389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943F6C" w:rsidRPr="00943F6C" w14:paraId="6399209F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512BB241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u w:val="single"/>
                <w:lang w:val="en-US"/>
              </w:rPr>
              <w:t>Intra-operative and post-operative outcome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62355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A425C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324992A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B8C620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43F6C" w:rsidRPr="00943F6C" w14:paraId="7772EC6B" w14:textId="77777777" w:rsidTr="006E5255">
        <w:trPr>
          <w:gridBefore w:val="1"/>
          <w:wBefore w:w="6" w:type="dxa"/>
          <w:trHeight w:val="303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485668E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Surgical technique: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CBC138E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2646EA6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99A632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2D9C54E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43F6C" w:rsidRPr="00943F6C" w14:paraId="4D74FCE9" w14:textId="77777777" w:rsidTr="006E5255">
        <w:trPr>
          <w:gridBefore w:val="1"/>
          <w:wBefore w:w="6" w:type="dxa"/>
          <w:trHeight w:val="301"/>
        </w:trPr>
        <w:tc>
          <w:tcPr>
            <w:tcW w:w="45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EE4AFB9" w14:textId="77777777" w:rsidR="00450F43" w:rsidRPr="00943F6C" w:rsidRDefault="00450F43" w:rsidP="00450F43">
            <w:pPr>
              <w:numPr>
                <w:ilvl w:val="0"/>
                <w:numId w:val="5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osterior leaflet resection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636178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 xml:space="preserve"> 1 (11.1)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430C52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3 (27.3)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07098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2 (25)</w:t>
            </w:r>
          </w:p>
        </w:tc>
        <w:tc>
          <w:tcPr>
            <w:tcW w:w="1612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04927F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 (17.1)</w:t>
            </w:r>
          </w:p>
        </w:tc>
      </w:tr>
      <w:tr w:rsidR="00943F6C" w:rsidRPr="00943F6C" w14:paraId="352CD691" w14:textId="77777777" w:rsidTr="006E5255">
        <w:trPr>
          <w:gridBefore w:val="1"/>
          <w:wBefore w:w="6" w:type="dxa"/>
          <w:trHeight w:val="635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C174A44" w14:textId="77777777" w:rsidR="00450F43" w:rsidRPr="00943F6C" w:rsidRDefault="00450F43" w:rsidP="00450F43">
            <w:pPr>
              <w:numPr>
                <w:ilvl w:val="0"/>
                <w:numId w:val="6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entral edge-to-edge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4488E17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43F6C">
              <w:rPr>
                <w:color w:val="000000" w:themeColor="text1"/>
                <w:sz w:val="22"/>
                <w:szCs w:val="22"/>
              </w:rPr>
              <w:t>7 (77.8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23DF54F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7 (6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F8AD3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6 (75)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19144E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4 (68.6)</w:t>
            </w:r>
          </w:p>
        </w:tc>
      </w:tr>
      <w:tr w:rsidR="00943F6C" w:rsidRPr="00943F6C" w14:paraId="172CCBF1" w14:textId="77777777" w:rsidTr="006E5255">
        <w:trPr>
          <w:gridBefore w:val="1"/>
          <w:wBefore w:w="6" w:type="dxa"/>
          <w:trHeight w:val="480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430578A" w14:textId="77777777" w:rsidR="00450F43" w:rsidRPr="00943F6C" w:rsidRDefault="00450F43" w:rsidP="00450F43">
            <w:pPr>
              <w:numPr>
                <w:ilvl w:val="0"/>
                <w:numId w:val="7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dge-to-edge A1-P1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1D9AFAF6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43F6C">
              <w:rPr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D9A813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5AF5C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932630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5.7)</w:t>
            </w:r>
          </w:p>
        </w:tc>
      </w:tr>
      <w:tr w:rsidR="00943F6C" w:rsidRPr="00943F6C" w14:paraId="1DC3086A" w14:textId="77777777" w:rsidTr="006E5255">
        <w:trPr>
          <w:gridBefore w:val="1"/>
          <w:wBefore w:w="6" w:type="dxa"/>
          <w:trHeight w:val="223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2C98A17C" w14:textId="77777777" w:rsidR="00450F43" w:rsidRPr="00943F6C" w:rsidRDefault="00450F43" w:rsidP="00450F43">
            <w:pPr>
              <w:numPr>
                <w:ilvl w:val="0"/>
                <w:numId w:val="8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dge-to-edge A3-P3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677F01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2422DE4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E7832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9E7A35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 (8.6)</w:t>
            </w:r>
          </w:p>
        </w:tc>
      </w:tr>
      <w:tr w:rsidR="00943F6C" w:rsidRPr="00943F6C" w14:paraId="269D34F6" w14:textId="77777777" w:rsidTr="006E5255">
        <w:trPr>
          <w:gridBefore w:val="1"/>
          <w:wBefore w:w="6" w:type="dxa"/>
          <w:trHeight w:val="30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E269715" w14:textId="77777777" w:rsidR="00450F43" w:rsidRPr="00943F6C" w:rsidRDefault="00450F43" w:rsidP="00450F43">
            <w:pPr>
              <w:numPr>
                <w:ilvl w:val="0"/>
                <w:numId w:val="9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eochordae</w:t>
            </w:r>
            <w:proofErr w:type="spellEnd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, posterior leaflet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97EF2E6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 xml:space="preserve"> 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639151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1 (9.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EB8573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1 (12.5)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6B620D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4 (11.4)</w:t>
            </w:r>
          </w:p>
        </w:tc>
      </w:tr>
      <w:tr w:rsidR="00943F6C" w:rsidRPr="00943F6C" w14:paraId="18FA7656" w14:textId="77777777" w:rsidTr="006E5255">
        <w:trPr>
          <w:gridBefore w:val="1"/>
          <w:wBefore w:w="6" w:type="dxa"/>
          <w:trHeight w:val="512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8058998" w14:textId="77777777" w:rsidR="00450F43" w:rsidRPr="00943F6C" w:rsidRDefault="00450F43" w:rsidP="00450F43">
            <w:pPr>
              <w:numPr>
                <w:ilvl w:val="0"/>
                <w:numId w:val="10"/>
              </w:num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eochordae</w:t>
            </w:r>
            <w:proofErr w:type="spellEnd"/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, anterior leaflet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77C905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 xml:space="preserve"> 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0B95641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2EEBD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1B0E25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2.9)</w:t>
            </w:r>
          </w:p>
        </w:tc>
      </w:tr>
      <w:tr w:rsidR="00943F6C" w:rsidRPr="00943F6C" w14:paraId="51820815" w14:textId="77777777" w:rsidTr="006E5255">
        <w:trPr>
          <w:gridBefore w:val="1"/>
          <w:wBefore w:w="6" w:type="dxa"/>
          <w:trHeight w:val="225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B9A935D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Prosthetic ring size, mm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5414339F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43F6C">
              <w:rPr>
                <w:color w:val="000000" w:themeColor="text1"/>
                <w:sz w:val="22"/>
                <w:szCs w:val="22"/>
              </w:rPr>
              <w:t>39.0 [37; 39.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260D36A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39 [37; 39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F5662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37.5 [35.2; 39]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5BB6D6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8 [37; 39]</w:t>
            </w:r>
          </w:p>
        </w:tc>
      </w:tr>
      <w:tr w:rsidR="00943F6C" w:rsidRPr="00943F6C" w14:paraId="621904DB" w14:textId="77777777" w:rsidTr="006E5255">
        <w:trPr>
          <w:gridBefore w:val="1"/>
          <w:wBefore w:w="6" w:type="dxa"/>
          <w:trHeight w:val="30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047CED64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Concomitant procedures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47ABCE0C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 xml:space="preserve"> 5 (55.6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250C8F75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4 (36.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E840F6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4 (50)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1105D2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0 (28.6)</w:t>
            </w:r>
          </w:p>
        </w:tc>
      </w:tr>
      <w:tr w:rsidR="00943F6C" w:rsidRPr="00943F6C" w14:paraId="6F1A4E59" w14:textId="77777777" w:rsidTr="006E5255">
        <w:trPr>
          <w:gridBefore w:val="1"/>
          <w:wBefore w:w="6" w:type="dxa"/>
          <w:trHeight w:val="535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4DC2EE8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LVEF at discharge, % </w:t>
            </w: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E0079F6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43F6C">
              <w:rPr>
                <w:color w:val="000000" w:themeColor="text1"/>
                <w:sz w:val="22"/>
                <w:szCs w:val="22"/>
              </w:rPr>
              <w:t>55 [52.5; 60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335399A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58 [50; 60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395F00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55 [55; 60]</w:t>
            </w:r>
          </w:p>
        </w:tc>
        <w:tc>
          <w:tcPr>
            <w:tcW w:w="16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FE4E9B" w14:textId="77777777" w:rsidR="00450F43" w:rsidRPr="00943F6C" w:rsidRDefault="00450F43" w:rsidP="006E5255">
            <w:pPr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0 [55; 60]</w:t>
            </w:r>
          </w:p>
        </w:tc>
      </w:tr>
      <w:tr w:rsidR="00943F6C" w:rsidRPr="00943F6C" w14:paraId="10F2A406" w14:textId="77777777" w:rsidTr="006E5255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5F3C9574" w14:textId="77777777" w:rsidR="00450F43" w:rsidRPr="00943F6C" w:rsidRDefault="00450F43" w:rsidP="006E5255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943F6C">
              <w:rPr>
                <w:b/>
                <w:bCs/>
                <w:color w:val="000000" w:themeColor="text1"/>
                <w:sz w:val="22"/>
                <w:szCs w:val="22"/>
                <w:u w:val="single"/>
                <w:lang w:val="en-US"/>
              </w:rPr>
              <w:t>Follow-up outcome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3E7D5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5BA2FD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30888DB7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01B17C1A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43F6C" w:rsidRPr="00943F6C" w14:paraId="660A27B8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8B44F6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Mitral valve regurgitation </w:t>
            </w: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E1667C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258A13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392ECB60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533CFEDC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943F6C" w:rsidRPr="00943F6C" w14:paraId="7AB0AB2F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A2A9F7" w14:textId="77777777" w:rsidR="00450F43" w:rsidRPr="00943F6C" w:rsidRDefault="00450F43" w:rsidP="00450F43">
            <w:pPr>
              <w:numPr>
                <w:ilvl w:val="0"/>
                <w:numId w:val="11"/>
              </w:num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5F46B1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6 (66.7)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27C599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5 (45.5)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D45B7F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3 (37.5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C6D39B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8 (84.8)</w:t>
            </w:r>
          </w:p>
        </w:tc>
      </w:tr>
      <w:tr w:rsidR="00943F6C" w:rsidRPr="00943F6C" w14:paraId="603F256D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A42E05" w14:textId="77777777" w:rsidR="00450F43" w:rsidRPr="00943F6C" w:rsidRDefault="00450F43" w:rsidP="00450F43">
            <w:pPr>
              <w:numPr>
                <w:ilvl w:val="0"/>
                <w:numId w:val="12"/>
              </w:num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867113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ACB807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5 (45.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1C9B04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4 (5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C73C450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5 (15.2)</w:t>
            </w:r>
          </w:p>
        </w:tc>
      </w:tr>
      <w:tr w:rsidR="00943F6C" w:rsidRPr="00943F6C" w14:paraId="3ED7CFAF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8BA3CE" w14:textId="77777777" w:rsidR="00450F43" w:rsidRPr="00943F6C" w:rsidRDefault="00450F43" w:rsidP="00450F43">
            <w:pPr>
              <w:numPr>
                <w:ilvl w:val="0"/>
                <w:numId w:val="13"/>
              </w:num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18148B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0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8D1F7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 (9.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FBD6C9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1 (12.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6B9FA1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943F6C" w:rsidRPr="00943F6C" w14:paraId="36D14BB2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475180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LVEF, % </w:t>
            </w: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0E8F0A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55 [52; 60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925012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55 [52; 56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16896C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60 [57; 60.7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A2C7A2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60 [55; 60]</w:t>
            </w:r>
          </w:p>
        </w:tc>
      </w:tr>
      <w:tr w:rsidR="00943F6C" w:rsidRPr="00943F6C" w14:paraId="611EDAA7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51CE33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AR therapy </w:t>
            </w: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602888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6 (66.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FFD77B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8 (72.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FA36A3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6 (75.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0F0AD1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4 (97.1)</w:t>
            </w:r>
          </w:p>
        </w:tc>
      </w:tr>
      <w:tr w:rsidR="00943F6C" w:rsidRPr="00943F6C" w14:paraId="7B15CB27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B713A1" w14:textId="77777777" w:rsidR="00450F43" w:rsidRPr="00943F6C" w:rsidRDefault="00450F43" w:rsidP="00450F43">
            <w:pPr>
              <w:numPr>
                <w:ilvl w:val="0"/>
                <w:numId w:val="14"/>
              </w:num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lastRenderedPageBreak/>
              <w:t xml:space="preserve">Class </w:t>
            </w:r>
            <w:proofErr w:type="spellStart"/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Ic</w:t>
            </w:r>
            <w:proofErr w:type="spellEnd"/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78F4F5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A4361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D7BB0D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2FC142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 (2.9)</w:t>
            </w:r>
          </w:p>
        </w:tc>
      </w:tr>
      <w:tr w:rsidR="00943F6C" w:rsidRPr="00943F6C" w14:paraId="38042DBE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1F90A1" w14:textId="77777777" w:rsidR="00450F43" w:rsidRPr="00943F6C" w:rsidRDefault="00450F43" w:rsidP="00450F43">
            <w:pPr>
              <w:numPr>
                <w:ilvl w:val="0"/>
                <w:numId w:val="15"/>
              </w:num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Class II 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FC34E5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6 (66.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862F2D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8 (72.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CCA019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6 (7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26B541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33 (94.3)</w:t>
            </w:r>
          </w:p>
        </w:tc>
      </w:tr>
      <w:tr w:rsidR="00943F6C" w:rsidRPr="00943F6C" w14:paraId="042E138A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BB588" w14:textId="77777777" w:rsidR="00450F43" w:rsidRPr="00943F6C" w:rsidRDefault="00450F43" w:rsidP="00450F43">
            <w:pPr>
              <w:numPr>
                <w:ilvl w:val="0"/>
                <w:numId w:val="16"/>
              </w:num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Class II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4FDE46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0F024A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 (9.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D7A914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7E0FB9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2 (5.7)</w:t>
            </w:r>
          </w:p>
        </w:tc>
      </w:tr>
      <w:tr w:rsidR="00943F6C" w:rsidRPr="00943F6C" w14:paraId="0AB6773E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B04BC1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Increase in AR therapy dosage </w:t>
            </w: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45714E9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 (11.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CA1AC3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2 (18.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71AF2B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59AFB5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7 (20)</w:t>
            </w:r>
          </w:p>
        </w:tc>
      </w:tr>
      <w:tr w:rsidR="00943F6C" w:rsidRPr="00943F6C" w14:paraId="2EC616D0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0939C0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PVB/24 hours </w:t>
            </w: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(median, IQR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F94562" w14:textId="77777777" w:rsidR="00450F43" w:rsidRPr="00943F6C" w:rsidRDefault="00450F43" w:rsidP="006E5255">
            <w:pPr>
              <w:spacing w:line="480" w:lineRule="auto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5661 [329; 12143.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E770C7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90 [20; 351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0FDE7AA2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765 [195.7; 1602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134189" w14:textId="77777777" w:rsidR="00450F43" w:rsidRPr="00943F6C" w:rsidRDefault="00450F43" w:rsidP="006E5255">
            <w:pP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10 [2; 31]</w:t>
            </w:r>
          </w:p>
        </w:tc>
      </w:tr>
      <w:tr w:rsidR="00943F6C" w:rsidRPr="00943F6C" w14:paraId="48E2A0AA" w14:textId="77777777" w:rsidTr="00D46031">
        <w:trPr>
          <w:gridBefore w:val="1"/>
          <w:gridAfter w:val="1"/>
          <w:wBefore w:w="6" w:type="dxa"/>
          <w:wAfter w:w="336" w:type="dxa"/>
          <w:trHeight w:val="241"/>
        </w:trPr>
        <w:tc>
          <w:tcPr>
            <w:tcW w:w="4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1403D702" w14:textId="77777777" w:rsidR="004F3290" w:rsidRPr="00943F6C" w:rsidRDefault="004F3290" w:rsidP="00D46031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43F6C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VB/24 hours ≥ 5% </w:t>
            </w:r>
            <w:r w:rsidRPr="00943F6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5C138F" w14:textId="3A91F7F9" w:rsidR="004F3290" w:rsidRPr="00943F6C" w:rsidRDefault="00AD00A6" w:rsidP="00D46031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5</w:t>
            </w:r>
            <w:r w:rsidR="004F3290"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Pr="00943F6C">
              <w:rPr>
                <w:color w:val="000000" w:themeColor="text1"/>
                <w:kern w:val="24"/>
                <w:sz w:val="22"/>
                <w:szCs w:val="22"/>
              </w:rPr>
              <w:t>55.5</w:t>
            </w:r>
            <w:r w:rsidR="004F3290" w:rsidRPr="00943F6C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6738C1" w14:textId="77777777" w:rsidR="004F3290" w:rsidRPr="00943F6C" w:rsidRDefault="004F3290" w:rsidP="00D46031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7FF91BDA" w14:textId="77777777" w:rsidR="004F3290" w:rsidRPr="00943F6C" w:rsidRDefault="004F3290" w:rsidP="00D46031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12AE6EF0" w14:textId="77777777" w:rsidR="004F3290" w:rsidRPr="00943F6C" w:rsidRDefault="004F3290" w:rsidP="00D46031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943F6C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943F6C" w:rsidRPr="00943F6C" w14:paraId="33118261" w14:textId="77777777" w:rsidTr="006E5255">
        <w:trPr>
          <w:gridAfter w:val="1"/>
          <w:wAfter w:w="336" w:type="dxa"/>
          <w:trHeight w:val="264"/>
        </w:trPr>
        <w:tc>
          <w:tcPr>
            <w:tcW w:w="453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065EE93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943F6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NSVT </w:t>
            </w: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(n, 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7E3C0A" w14:textId="77777777" w:rsidR="00450F43" w:rsidRPr="00943F6C" w:rsidRDefault="00450F43" w:rsidP="006E5255">
            <w:pPr>
              <w:spacing w:line="480" w:lineRule="auto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5 (25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D24624" w14:textId="77777777" w:rsidR="00450F43" w:rsidRPr="00943F6C" w:rsidRDefault="00450F43" w:rsidP="006E5255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943F6C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</w:tcPr>
          <w:p w14:paraId="17D9BAA2" w14:textId="77777777" w:rsidR="00450F43" w:rsidRPr="00943F6C" w:rsidRDefault="00450F43" w:rsidP="006E5255">
            <w:pPr>
              <w:spacing w:line="480" w:lineRule="auto"/>
              <w:jc w:val="both"/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 xml:space="preserve"> 6 (14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6D98D61" w14:textId="77777777" w:rsidR="00450F43" w:rsidRPr="00943F6C" w:rsidRDefault="00450F43" w:rsidP="006E5255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943F6C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</w:tbl>
    <w:p w14:paraId="41C3894C" w14:textId="77777777" w:rsidR="00450F43" w:rsidRPr="00943F6C" w:rsidRDefault="00450F43" w:rsidP="00450F43">
      <w:pPr>
        <w:spacing w:line="480" w:lineRule="auto"/>
        <w:jc w:val="both"/>
        <w:rPr>
          <w:rFonts w:eastAsiaTheme="minorHAnsi"/>
          <w:b/>
          <w:bCs/>
          <w:color w:val="000000" w:themeColor="text1"/>
          <w:sz w:val="22"/>
          <w:szCs w:val="22"/>
          <w:lang w:val="en-US" w:eastAsia="en-US"/>
        </w:rPr>
      </w:pPr>
      <w:r w:rsidRPr="00943F6C">
        <w:rPr>
          <w:rFonts w:eastAsiaTheme="minorHAnsi"/>
          <w:b/>
          <w:bCs/>
          <w:color w:val="000000" w:themeColor="text1"/>
          <w:sz w:val="22"/>
          <w:szCs w:val="22"/>
          <w:lang w:val="en-US" w:eastAsia="en-US"/>
        </w:rPr>
        <w:t xml:space="preserve"> </w:t>
      </w:r>
    </w:p>
    <w:p w14:paraId="0576FC15" w14:textId="77777777" w:rsidR="00450F43" w:rsidRPr="00601E0F" w:rsidRDefault="00450F43" w:rsidP="00450F43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R: antiarrhythmic; </w:t>
      </w:r>
      <w:r w:rsidRPr="00601E0F">
        <w:rPr>
          <w:sz w:val="22"/>
          <w:szCs w:val="22"/>
          <w:lang w:val="en-US"/>
        </w:rPr>
        <w:t xml:space="preserve">ALP: antero-lateral papillary muscle; AN: annular; IQR: interquartile range; LV-EDD: left ventricular end-diastolic diameter; LVEF: left ventricular ejection fraction; MAD: mitral annular disjunction; NSVT: non-sustained ventricular tachycardia; NTW: negative T waves; PMP: </w:t>
      </w:r>
      <w:proofErr w:type="spellStart"/>
      <w:r w:rsidRPr="00601E0F">
        <w:rPr>
          <w:sz w:val="22"/>
          <w:szCs w:val="22"/>
          <w:lang w:val="en-US"/>
        </w:rPr>
        <w:t>postero</w:t>
      </w:r>
      <w:proofErr w:type="spellEnd"/>
      <w:r w:rsidRPr="00601E0F">
        <w:rPr>
          <w:sz w:val="22"/>
          <w:szCs w:val="22"/>
          <w:lang w:val="en-US"/>
        </w:rPr>
        <w:t>-medial papillary muscle; PVB: premature ventricular beats;</w:t>
      </w:r>
      <w:r>
        <w:rPr>
          <w:sz w:val="22"/>
          <w:szCs w:val="22"/>
          <w:lang w:val="en-US"/>
        </w:rPr>
        <w:t xml:space="preserve"> RVOT: right ventricular outflow tract;</w:t>
      </w:r>
      <w:r w:rsidRPr="00601E0F">
        <w:rPr>
          <w:sz w:val="22"/>
          <w:szCs w:val="22"/>
          <w:lang w:val="en-US"/>
        </w:rPr>
        <w:t xml:space="preserve"> </w:t>
      </w:r>
      <w:proofErr w:type="spellStart"/>
      <w:r w:rsidRPr="00601E0F">
        <w:rPr>
          <w:sz w:val="22"/>
          <w:szCs w:val="22"/>
          <w:lang w:val="en-US"/>
        </w:rPr>
        <w:t>sPAP</w:t>
      </w:r>
      <w:proofErr w:type="spellEnd"/>
      <w:r w:rsidRPr="00601E0F">
        <w:rPr>
          <w:sz w:val="22"/>
          <w:szCs w:val="22"/>
          <w:lang w:val="en-US"/>
        </w:rPr>
        <w:t>: systolic pulmonary artery pressure.</w:t>
      </w:r>
    </w:p>
    <w:p w14:paraId="40B17271" w14:textId="77777777" w:rsidR="00450F43" w:rsidRPr="00601E0F" w:rsidRDefault="00450F43" w:rsidP="00450F43">
      <w:pPr>
        <w:spacing w:line="480" w:lineRule="auto"/>
        <w:jc w:val="both"/>
        <w:rPr>
          <w:rFonts w:eastAsiaTheme="minorHAnsi"/>
          <w:b/>
          <w:bCs/>
          <w:sz w:val="22"/>
          <w:szCs w:val="22"/>
          <w:lang w:val="en-US" w:eastAsia="en-US"/>
        </w:rPr>
      </w:pPr>
    </w:p>
    <w:p w14:paraId="72803775" w14:textId="77777777" w:rsidR="00450F43" w:rsidRPr="00551D59" w:rsidRDefault="00450F43" w:rsidP="00450F4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551D59">
        <w:rPr>
          <w:rFonts w:cstheme="minorHAnsi"/>
          <w:b/>
          <w:bCs/>
          <w:sz w:val="22"/>
          <w:szCs w:val="22"/>
          <w:lang w:val="en-US"/>
        </w:rPr>
        <w:t>Group A:</w:t>
      </w:r>
      <w:r w:rsidRPr="00551D59">
        <w:rPr>
          <w:rFonts w:cstheme="minorHAnsi"/>
          <w:sz w:val="22"/>
          <w:szCs w:val="22"/>
          <w:lang w:val="en-US"/>
        </w:rPr>
        <w:t xml:space="preserve"> patients arrhythmogenic at baseline and still arrhythmogenic after mitral valve repair</w:t>
      </w:r>
    </w:p>
    <w:p w14:paraId="3BDC7E9D" w14:textId="77777777" w:rsidR="00450F43" w:rsidRPr="00551D59" w:rsidRDefault="00450F43" w:rsidP="00450F4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551D59">
        <w:rPr>
          <w:rFonts w:cstheme="minorHAnsi"/>
          <w:b/>
          <w:bCs/>
          <w:sz w:val="22"/>
          <w:szCs w:val="22"/>
          <w:lang w:val="en-US"/>
        </w:rPr>
        <w:t>Group B:</w:t>
      </w:r>
      <w:r w:rsidRPr="00551D59">
        <w:rPr>
          <w:rFonts w:cstheme="minorHAnsi"/>
          <w:sz w:val="22"/>
          <w:szCs w:val="22"/>
          <w:lang w:val="en-US"/>
        </w:rPr>
        <w:t xml:space="preserve"> patients arrhythmogenic at baseline but free from significant ventricular arrhythmias at follow-up</w:t>
      </w:r>
    </w:p>
    <w:p w14:paraId="14F2114C" w14:textId="77777777" w:rsidR="00450F43" w:rsidRPr="00551D59" w:rsidRDefault="00450F43" w:rsidP="00450F4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551D59">
        <w:rPr>
          <w:rFonts w:cstheme="minorHAnsi"/>
          <w:b/>
          <w:bCs/>
          <w:sz w:val="22"/>
          <w:szCs w:val="22"/>
          <w:lang w:val="en-US"/>
        </w:rPr>
        <w:t>Group C:</w:t>
      </w:r>
      <w:r w:rsidRPr="00551D59">
        <w:rPr>
          <w:rFonts w:cstheme="minorHAnsi"/>
          <w:sz w:val="22"/>
          <w:szCs w:val="22"/>
          <w:lang w:val="en-US"/>
        </w:rPr>
        <w:t xml:space="preserve"> patients non-arrhythmogenic at baseline but arrhythmogenic at follow-up</w:t>
      </w:r>
    </w:p>
    <w:p w14:paraId="258E564B" w14:textId="77777777" w:rsidR="00450F43" w:rsidRPr="00551D59" w:rsidRDefault="00450F43" w:rsidP="00450F4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551D59">
        <w:rPr>
          <w:rFonts w:cstheme="minorHAnsi"/>
          <w:b/>
          <w:bCs/>
          <w:sz w:val="22"/>
          <w:szCs w:val="22"/>
          <w:lang w:val="en-US"/>
        </w:rPr>
        <w:t>Group D:</w:t>
      </w:r>
      <w:r w:rsidRPr="00551D59">
        <w:rPr>
          <w:rFonts w:cstheme="minorHAnsi"/>
          <w:sz w:val="22"/>
          <w:szCs w:val="22"/>
          <w:lang w:val="en-US"/>
        </w:rPr>
        <w:t xml:space="preserve"> patients non-arrhythmogenic at baseline who remained free from significant ventricular arrhythmias after mitral valve repair</w:t>
      </w:r>
    </w:p>
    <w:p w14:paraId="2E7BFBF7" w14:textId="77777777" w:rsidR="00537F4B" w:rsidRPr="00450F43" w:rsidRDefault="005B0BF9">
      <w:pPr>
        <w:rPr>
          <w:lang w:val="en-US"/>
        </w:rPr>
      </w:pPr>
    </w:p>
    <w:sectPr w:rsidR="00537F4B" w:rsidRPr="00450F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85F46"/>
    <w:multiLevelType w:val="hybridMultilevel"/>
    <w:tmpl w:val="9170E24E"/>
    <w:lvl w:ilvl="0" w:tplc="6AAA60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127D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11AB6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AEFB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212B4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5ECE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868B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C640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6EC33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FB41F8"/>
    <w:multiLevelType w:val="hybridMultilevel"/>
    <w:tmpl w:val="04FC88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950A3"/>
    <w:multiLevelType w:val="hybridMultilevel"/>
    <w:tmpl w:val="8E12D39A"/>
    <w:lvl w:ilvl="0" w:tplc="4FC25E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90BB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22420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424E8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D2FF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FEE4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E036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26BD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4044F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1760B6F"/>
    <w:multiLevelType w:val="hybridMultilevel"/>
    <w:tmpl w:val="A3C2F02E"/>
    <w:lvl w:ilvl="0" w:tplc="D8C6B2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ACFFE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D348F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9427C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DF23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FC5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D2C8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F62BF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EF452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B4A183E"/>
    <w:multiLevelType w:val="hybridMultilevel"/>
    <w:tmpl w:val="66CE789A"/>
    <w:lvl w:ilvl="0" w:tplc="2AD80B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45603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E0CC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8027E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AAF4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5822B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B023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6C96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E1885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FA4326A"/>
    <w:multiLevelType w:val="hybridMultilevel"/>
    <w:tmpl w:val="B8D6692E"/>
    <w:lvl w:ilvl="0" w:tplc="5FFE00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9EED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42C0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94AC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408F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344E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743A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B9681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CE2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46754944"/>
    <w:multiLevelType w:val="hybridMultilevel"/>
    <w:tmpl w:val="E280DEEA"/>
    <w:lvl w:ilvl="0" w:tplc="749A94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4666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C52E7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9A8B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5036F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06B4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7243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B213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A9E41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4F65153D"/>
    <w:multiLevelType w:val="hybridMultilevel"/>
    <w:tmpl w:val="DA06CFBE"/>
    <w:lvl w:ilvl="0" w:tplc="4AC037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3D639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6A0D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CA015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8CA60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F8C3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D18CF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6AE4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1CE6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BCE39E7"/>
    <w:multiLevelType w:val="hybridMultilevel"/>
    <w:tmpl w:val="1AA48B50"/>
    <w:lvl w:ilvl="0" w:tplc="EA64B3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568A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5468B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0485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3838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EA08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EC72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9411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12B52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648D4BFC"/>
    <w:multiLevelType w:val="hybridMultilevel"/>
    <w:tmpl w:val="7D3AAB4E"/>
    <w:lvl w:ilvl="0" w:tplc="618495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6BAFD2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24CF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28EB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214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BC38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A0EC5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566A3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7CE7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66A066EF"/>
    <w:multiLevelType w:val="hybridMultilevel"/>
    <w:tmpl w:val="7B7E35B0"/>
    <w:lvl w:ilvl="0" w:tplc="034272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4432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4251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4030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F2C0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B4C2E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DE8E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CBAF6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2D496F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6980285C"/>
    <w:multiLevelType w:val="hybridMultilevel"/>
    <w:tmpl w:val="3328CB44"/>
    <w:lvl w:ilvl="0" w:tplc="6E2AA8B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EA3A6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384A0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D4BD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FE00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34F7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441E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0C41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3E3B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6D1D5131"/>
    <w:multiLevelType w:val="hybridMultilevel"/>
    <w:tmpl w:val="304430F6"/>
    <w:lvl w:ilvl="0" w:tplc="B8B804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BFC1E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6439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F6E9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E3488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DC48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9AFE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3089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1104A3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1465CA3"/>
    <w:multiLevelType w:val="hybridMultilevel"/>
    <w:tmpl w:val="44A4A30E"/>
    <w:lvl w:ilvl="0" w:tplc="C2943B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DFAED8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2B83E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BBE8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75CD20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1A3F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6BA12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56AF5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5632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76B30521"/>
    <w:multiLevelType w:val="hybridMultilevel"/>
    <w:tmpl w:val="F7422168"/>
    <w:lvl w:ilvl="0" w:tplc="EDCC4F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D2B3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FC5E3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EB632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DC63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86E3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D0D2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F263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B815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7B2D3223"/>
    <w:multiLevelType w:val="hybridMultilevel"/>
    <w:tmpl w:val="3C920298"/>
    <w:lvl w:ilvl="0" w:tplc="FA4A9B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946E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8E22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BB40A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E96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5AAB8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DA24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1AC1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3479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20066828">
    <w:abstractNumId w:val="7"/>
  </w:num>
  <w:num w:numId="2" w16cid:durableId="2125885258">
    <w:abstractNumId w:val="2"/>
  </w:num>
  <w:num w:numId="3" w16cid:durableId="840313391">
    <w:abstractNumId w:val="5"/>
  </w:num>
  <w:num w:numId="4" w16cid:durableId="51314857">
    <w:abstractNumId w:val="1"/>
  </w:num>
  <w:num w:numId="5" w16cid:durableId="2057585368">
    <w:abstractNumId w:val="6"/>
  </w:num>
  <w:num w:numId="6" w16cid:durableId="460657646">
    <w:abstractNumId w:val="0"/>
  </w:num>
  <w:num w:numId="7" w16cid:durableId="1412891958">
    <w:abstractNumId w:val="15"/>
  </w:num>
  <w:num w:numId="8" w16cid:durableId="729964482">
    <w:abstractNumId w:val="14"/>
  </w:num>
  <w:num w:numId="9" w16cid:durableId="1634864539">
    <w:abstractNumId w:val="4"/>
  </w:num>
  <w:num w:numId="10" w16cid:durableId="419452713">
    <w:abstractNumId w:val="9"/>
  </w:num>
  <w:num w:numId="11" w16cid:durableId="2003241528">
    <w:abstractNumId w:val="13"/>
  </w:num>
  <w:num w:numId="12" w16cid:durableId="1135416747">
    <w:abstractNumId w:val="11"/>
  </w:num>
  <w:num w:numId="13" w16cid:durableId="2070034705">
    <w:abstractNumId w:val="10"/>
  </w:num>
  <w:num w:numId="14" w16cid:durableId="2066684332">
    <w:abstractNumId w:val="8"/>
  </w:num>
  <w:num w:numId="15" w16cid:durableId="173299383">
    <w:abstractNumId w:val="3"/>
  </w:num>
  <w:num w:numId="16" w16cid:durableId="17153519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43"/>
    <w:rsid w:val="001119C0"/>
    <w:rsid w:val="00300D39"/>
    <w:rsid w:val="00450F43"/>
    <w:rsid w:val="004F3290"/>
    <w:rsid w:val="005B0BF9"/>
    <w:rsid w:val="0065125E"/>
    <w:rsid w:val="0066561E"/>
    <w:rsid w:val="006F316D"/>
    <w:rsid w:val="00943F6C"/>
    <w:rsid w:val="00AD00A6"/>
    <w:rsid w:val="00DA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0D4A9"/>
  <w15:chartTrackingRefBased/>
  <w15:docId w15:val="{0281D044-86F5-9A42-9E80-D86D07592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0F4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50F43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50F4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93</Words>
  <Characters>3428</Characters>
  <Application>Microsoft Office Word</Application>
  <DocSecurity>0</DocSecurity>
  <Lines>50</Lines>
  <Paragraphs>15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ione Guido</dc:creator>
  <cp:keywords/>
  <dc:description/>
  <cp:lastModifiedBy>Ascione Guido</cp:lastModifiedBy>
  <cp:revision>9</cp:revision>
  <dcterms:created xsi:type="dcterms:W3CDTF">2022-09-21T17:57:00Z</dcterms:created>
  <dcterms:modified xsi:type="dcterms:W3CDTF">2023-03-16T10:07:00Z</dcterms:modified>
</cp:coreProperties>
</file>